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B9215" w14:textId="77777777" w:rsidR="00FD6E06" w:rsidRPr="001431DC" w:rsidRDefault="004E612E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Additional File 1: </w:t>
      </w:r>
      <w:r w:rsidR="00FD6E06" w:rsidRPr="001431DC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F901FE" w:rsidRPr="001431DC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3E401874" w14:textId="77777777" w:rsidR="00FD6E06" w:rsidRPr="001431DC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1431DC">
        <w:rPr>
          <w:rStyle w:val="Strong"/>
          <w:sz w:val="24"/>
          <w:szCs w:val="24"/>
        </w:rPr>
        <w:t xml:space="preserve">This checklist has been adapted for </w:t>
      </w:r>
      <w:r w:rsidR="00CA6DD4" w:rsidRPr="001431DC">
        <w:rPr>
          <w:rStyle w:val="Strong"/>
          <w:sz w:val="24"/>
          <w:szCs w:val="24"/>
        </w:rPr>
        <w:t>use</w:t>
      </w:r>
      <w:r w:rsidRPr="001431DC">
        <w:rPr>
          <w:rStyle w:val="Strong"/>
          <w:sz w:val="24"/>
          <w:szCs w:val="24"/>
        </w:rPr>
        <w:t xml:space="preserve"> with</w:t>
      </w:r>
      <w:r w:rsidR="00474025" w:rsidRPr="001431DC">
        <w:rPr>
          <w:rStyle w:val="Strong"/>
          <w:sz w:val="24"/>
          <w:szCs w:val="24"/>
        </w:rPr>
        <w:t xml:space="preserve"> systematic review</w:t>
      </w:r>
      <w:r w:rsidRPr="001431DC">
        <w:rPr>
          <w:rStyle w:val="Strong"/>
          <w:sz w:val="24"/>
          <w:szCs w:val="24"/>
        </w:rPr>
        <w:t xml:space="preserve"> protocol submissions to</w:t>
      </w:r>
      <w:r w:rsidR="00474025" w:rsidRPr="001431DC">
        <w:rPr>
          <w:rStyle w:val="Strong"/>
          <w:sz w:val="24"/>
          <w:szCs w:val="24"/>
        </w:rPr>
        <w:t xml:space="preserve"> BioMed Central journals</w:t>
      </w:r>
      <w:r w:rsidRPr="001431DC">
        <w:rPr>
          <w:rStyle w:val="Strong"/>
          <w:sz w:val="24"/>
          <w:szCs w:val="24"/>
        </w:rPr>
        <w:t xml:space="preserve"> from Table 3 in Moher D et al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5 </w:t>
      </w:r>
      <w:r w:rsidRPr="001431DC">
        <w:rPr>
          <w:rStyle w:val="Strong"/>
          <w:b/>
          <w:sz w:val="24"/>
          <w:szCs w:val="24"/>
        </w:rPr>
        <w:t>4</w:t>
      </w:r>
      <w:r w:rsidR="00474025" w:rsidRPr="001431DC">
        <w:rPr>
          <w:rStyle w:val="articlecitationvolume"/>
          <w:b w:val="0"/>
          <w:sz w:val="24"/>
          <w:szCs w:val="24"/>
        </w:rPr>
        <w:t>:1</w:t>
      </w:r>
    </w:p>
    <w:p w14:paraId="3BF6F87A" w14:textId="77777777" w:rsidR="00474025" w:rsidRPr="001431DC" w:rsidRDefault="00474025" w:rsidP="00FD6E06">
      <w:pPr>
        <w:pStyle w:val="Heading1"/>
        <w:rPr>
          <w:b w:val="0"/>
          <w:sz w:val="24"/>
          <w:szCs w:val="24"/>
        </w:rPr>
      </w:pPr>
      <w:r w:rsidRPr="001431DC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1431DC">
        <w:rPr>
          <w:rStyle w:val="articlecitationvolume"/>
          <w:b w:val="0"/>
          <w:i/>
          <w:sz w:val="24"/>
          <w:szCs w:val="24"/>
        </w:rPr>
        <w:t>Systematic Reviews</w:t>
      </w:r>
      <w:r w:rsidRPr="001431DC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1431DC">
        <w:rPr>
          <w:rStyle w:val="articlecitationvolume"/>
          <w:b w:val="0"/>
          <w:sz w:val="24"/>
          <w:szCs w:val="24"/>
        </w:rPr>
        <w:t xml:space="preserve"> -</w:t>
      </w:r>
      <w:r w:rsidRPr="001431DC">
        <w:rPr>
          <w:rStyle w:val="articlecitationvolume"/>
          <w:b w:val="0"/>
          <w:sz w:val="24"/>
          <w:szCs w:val="24"/>
        </w:rPr>
        <w:t xml:space="preserve"> </w:t>
      </w:r>
      <w:r w:rsidRPr="001431DC">
        <w:rPr>
          <w:rStyle w:val="Strong"/>
          <w:sz w:val="24"/>
          <w:szCs w:val="24"/>
        </w:rPr>
        <w:t>Moher D, Stewart L &amp; Shekelle P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6 </w:t>
      </w:r>
      <w:r w:rsidRPr="001431DC">
        <w:rPr>
          <w:rStyle w:val="Strong"/>
          <w:b/>
          <w:sz w:val="24"/>
          <w:szCs w:val="24"/>
        </w:rPr>
        <w:t>5</w:t>
      </w:r>
      <w:r w:rsidRPr="001431DC">
        <w:rPr>
          <w:rStyle w:val="articlecitationvolume"/>
          <w:b w:val="0"/>
          <w:sz w:val="24"/>
          <w:szCs w:val="24"/>
        </w:rPr>
        <w:t>:15</w:t>
      </w:r>
    </w:p>
    <w:tbl>
      <w:tblPr>
        <w:tblpPr w:leftFromText="180" w:rightFromText="180" w:vertAnchor="text" w:tblpXSpec="righ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51"/>
        <w:gridCol w:w="8467"/>
        <w:gridCol w:w="1113"/>
        <w:gridCol w:w="1100"/>
        <w:gridCol w:w="1832"/>
      </w:tblGrid>
      <w:tr w:rsidR="0068643A" w:rsidRPr="001431DC" w14:paraId="4B70D506" w14:textId="77777777" w:rsidTr="00AE6942">
        <w:trPr>
          <w:tblHeader/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A72E1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A03D6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4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5FE3A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18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DF5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7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B9D6C3" w14:textId="7E26E1E6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Page</w:t>
            </w:r>
            <w:r w:rsidR="0068643A"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number(s)</w:t>
            </w:r>
          </w:p>
        </w:tc>
      </w:tr>
      <w:tr w:rsidR="0068643A" w:rsidRPr="001431DC" w14:paraId="17BCCBB4" w14:textId="77777777" w:rsidTr="00AE6942">
        <w:trPr>
          <w:tblHeader/>
          <w:tblCellSpacing w:w="15" w:type="dxa"/>
        </w:trPr>
        <w:tc>
          <w:tcPr>
            <w:tcW w:w="227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A92D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3ED92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4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1D6A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57A4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81D6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B25F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1431DC" w14:paraId="56F4CCEA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F70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1431DC" w14:paraId="4D2A241E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071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83DC4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85FE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4D67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BAF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8709F" w14:textId="0EFA4694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543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BAFB" w14:textId="1F774381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11FF81CF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6EA1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1FD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90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AD74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B06B" w14:textId="74CBCB0F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AD9E" w14:textId="5E23D38A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618482F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9B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074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1FA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50D0" w14:textId="702A3CB6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EF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4366" w14:textId="37574B58" w:rsidR="0068643A" w:rsidRPr="001045DB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45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PERO</w:t>
            </w:r>
            <w:r w:rsidR="00996631" w:rsidRPr="00104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45D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11D4C" w:rsidRPr="00E11D4C">
              <w:t>CRD42023402042</w:t>
            </w:r>
            <w:r w:rsidRPr="001045DB">
              <w:rPr>
                <w:bCs/>
                <w:sz w:val="20"/>
                <w:szCs w:val="20"/>
              </w:rPr>
              <w:t>]</w:t>
            </w:r>
          </w:p>
        </w:tc>
      </w:tr>
      <w:tr w:rsidR="0068643A" w:rsidRPr="001431DC" w14:paraId="3EF95F72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E83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CA8770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F6D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C14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99B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4D24C" w14:textId="5F5BFE0E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493E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42FC" w14:textId="3D6574B2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8B4A30" w14:paraId="4C886236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ABA8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1CFD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F30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1554C1F" w14:textId="3BEA589E" w:rsidR="0068643A" w:rsidRPr="008B4A30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055E813" w14:textId="77777777" w:rsidR="0068643A" w:rsidRPr="008B4A30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AB4FE31" w14:textId="716CE030" w:rsidR="0068643A" w:rsidRPr="008B4A30" w:rsidRDefault="00A1210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11D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68643A" w:rsidRPr="001431DC" w14:paraId="7F230A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85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43E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A17D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2B05C3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2CE2856" w14:textId="79E9A888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9EE1ED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7B86AE0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6E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51C0068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FD5E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DED2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F390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C5953" w14:textId="742CC8F3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A87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977A7" w14:textId="78074830" w:rsidR="0068643A" w:rsidRPr="001431DC" w:rsidRDefault="00A1210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11D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68643A" w:rsidRPr="001431DC" w14:paraId="510A6A9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401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4E8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9C5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08283" w14:textId="77777777" w:rsidR="0068643A" w:rsidRPr="001431DC" w:rsidRDefault="008B4A30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BB68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2CB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71AC72CB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69C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650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417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5E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25186" w14:textId="77777777" w:rsidR="0068643A" w:rsidRPr="001431DC" w:rsidRDefault="008B4A30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E6BD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1431DC" w14:paraId="07F0397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BCC576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INTRODUC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1C4BC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C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9E8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D640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22320" w14:textId="42813BB1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554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61F51" w14:textId="20BB478D" w:rsidR="0068643A" w:rsidRPr="001431DC" w:rsidRDefault="00E11D4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5</w:t>
            </w:r>
          </w:p>
        </w:tc>
      </w:tr>
      <w:tr w:rsidR="0068643A" w:rsidRPr="001431DC" w14:paraId="64AF838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EE7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E96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3DC28" w14:textId="77777777" w:rsidR="00BB4AE3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81BC8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6FC4" w14:textId="19F0FE3A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16F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0642A" w14:textId="02D7679E" w:rsidR="0068643A" w:rsidRPr="001431DC" w:rsidRDefault="00E11D4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BB4AE3" w:rsidRPr="001431DC" w14:paraId="26E4954F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5513C7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17DE53F8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AD4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42B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1C12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B8128" w14:textId="1B4FF95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6B7C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4CB0C" w14:textId="0AE20698" w:rsidR="0068643A" w:rsidRPr="001431DC" w:rsidRDefault="00E11D4C" w:rsidP="0044083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-9</w:t>
            </w:r>
          </w:p>
        </w:tc>
      </w:tr>
      <w:tr w:rsidR="0068643A" w:rsidRPr="001431DC" w14:paraId="44D3DB5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04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861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FEF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F378" w14:textId="728E3C0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AFC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EB6B3" w14:textId="52D48CE1" w:rsidR="0068643A" w:rsidRPr="001431DC" w:rsidRDefault="00E11D4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68643A" w:rsidRPr="001431DC" w14:paraId="5962EEB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DBD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9BB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8E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551E" w14:textId="3EFBB9E0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4B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C8159E9" w14:textId="36D46B16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11D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 11</w:t>
            </w:r>
          </w:p>
        </w:tc>
      </w:tr>
      <w:tr w:rsidR="00BB4AE3" w:rsidRPr="001431DC" w14:paraId="26E9EBA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259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1431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0B932B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2B7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A13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2613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8AD28" w14:textId="779229AE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D57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DCEC" w14:textId="25AB2010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11D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68643A" w:rsidRPr="001431DC" w14:paraId="101C7F4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B35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903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619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C3B75" w14:textId="49143437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EC7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97FE6" w14:textId="13414D7C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11D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68643A" w:rsidRPr="001431DC" w14:paraId="5791D6B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E59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7B5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D6F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DF4A9" w14:textId="0C60B8A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FC7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64C82" w14:textId="5850312B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A05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 13</w:t>
            </w:r>
          </w:p>
        </w:tc>
      </w:tr>
      <w:tr w:rsidR="0068643A" w:rsidRPr="001431DC" w14:paraId="1E452D9D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6186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C6B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F1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FD2B0" w14:textId="62AFB04F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29EA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E2CAF" w14:textId="7EDBCB94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A05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 13</w:t>
            </w:r>
          </w:p>
        </w:tc>
      </w:tr>
      <w:tr w:rsidR="00AE6942" w:rsidRPr="001431DC" w14:paraId="7E095F1C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930F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9B0A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19A63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C93F2" w14:textId="505E89DF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656E" w14:textId="76B1D382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427D7" w14:textId="2C12122A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 8</w:t>
            </w:r>
          </w:p>
        </w:tc>
      </w:tr>
      <w:tr w:rsidR="0068643A" w:rsidRPr="001431DC" w14:paraId="3CE7E3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A6B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Risk of bias in individual studi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8EF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A2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6C8A0" w14:textId="3640D59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B6DF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5FC97" w14:textId="1A730CD0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A05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BB4AE3" w:rsidRPr="001431DC" w14:paraId="2DA79259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0982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1431DC" w14:paraId="5F6C7CB8" w14:textId="77777777" w:rsidTr="00AE6942">
        <w:trPr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63D2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767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410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F4693" w14:textId="74D7FC6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327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93FF" w14:textId="6117A96A" w:rsidR="0068643A" w:rsidRPr="001431DC" w:rsidRDefault="00E45CBC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A05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0A6D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</w:t>
            </w:r>
            <w:r w:rsidR="004A05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68643A" w:rsidRPr="001431DC" w14:paraId="73FDE907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F0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620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ECF2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431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ED322" w14:textId="38077C06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6746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5DFA" w14:textId="6B63553B" w:rsidR="0068765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A05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0A6D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</w:t>
            </w:r>
            <w:r w:rsidR="004A05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68643A" w:rsidRPr="001431DC" w14:paraId="317D2674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1ADFF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049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504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8BF5" w14:textId="4B9A0D2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2EE4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DD13" w14:textId="53A1215F" w:rsidR="0068643A" w:rsidRPr="001431DC" w:rsidRDefault="004A0581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, </w:t>
            </w:r>
            <w:r w:rsidR="00E45CB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643A" w:rsidRPr="001431DC" w14:paraId="63DC3C50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8F00E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20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93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1F59" w14:textId="77777777" w:rsidR="0068643A" w:rsidRPr="001431DC" w:rsidRDefault="00F602E5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65BF2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18C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4DB38E14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2BC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A3D3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BDFB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57A9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CDDC" w14:textId="15C4C0FF" w:rsidR="0068643A" w:rsidRPr="001431DC" w:rsidRDefault="00756BA4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424C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5EB30CE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E806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132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F44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how the strength of the body </w:t>
            </w:r>
            <w:bookmarkStart w:id="1" w:name="_GoBack"/>
            <w:bookmarkEnd w:id="1"/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f evidence will be assessed (e.g., GRADE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BF2BDD6" w14:textId="1C31F5B3" w:rsidR="0068643A" w:rsidRPr="001431DC" w:rsidRDefault="004A0581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A69A0DF" w14:textId="392D11CA" w:rsidR="0068643A" w:rsidRPr="001431DC" w:rsidRDefault="004A0581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</w:r>
            <w:r w:rsidR="002D4B3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14D5498" w14:textId="042E4381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603EBC4" w14:textId="77777777" w:rsidR="00FD6E06" w:rsidRPr="001431DC" w:rsidRDefault="002A0168">
      <w:pPr>
        <w:rPr>
          <w:rFonts w:ascii="Times New Roman" w:hAnsi="Times New Roman" w:cs="Times New Roman"/>
          <w:sz w:val="24"/>
          <w:szCs w:val="24"/>
        </w:rPr>
      </w:pPr>
      <w:r w:rsidRPr="001431DC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FD6E06" w:rsidRPr="001431D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9189E1" w14:textId="77777777" w:rsidR="002D4B33" w:rsidRDefault="002D4B33" w:rsidP="00FD6E06">
      <w:pPr>
        <w:spacing w:after="0" w:line="240" w:lineRule="auto"/>
      </w:pPr>
      <w:r>
        <w:separator/>
      </w:r>
    </w:p>
  </w:endnote>
  <w:endnote w:type="continuationSeparator" w:id="0">
    <w:p w14:paraId="2C0BF3D0" w14:textId="77777777" w:rsidR="002D4B33" w:rsidRDefault="002D4B3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FA49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01F5B6" w14:textId="77777777" w:rsidR="002D4B33" w:rsidRDefault="002D4B33" w:rsidP="00FD6E06">
      <w:pPr>
        <w:spacing w:after="0" w:line="240" w:lineRule="auto"/>
      </w:pPr>
      <w:r>
        <w:separator/>
      </w:r>
    </w:p>
  </w:footnote>
  <w:footnote w:type="continuationSeparator" w:id="0">
    <w:p w14:paraId="7CAA8F28" w14:textId="77777777" w:rsidR="002D4B33" w:rsidRDefault="002D4B3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D1FD40" w14:textId="7208BBF0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69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D4F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3F0F"/>
    <w:rsid w:val="000170FA"/>
    <w:rsid w:val="000A41A2"/>
    <w:rsid w:val="000A6DF9"/>
    <w:rsid w:val="001045DB"/>
    <w:rsid w:val="001431DC"/>
    <w:rsid w:val="0018190B"/>
    <w:rsid w:val="001E4CA1"/>
    <w:rsid w:val="001E6896"/>
    <w:rsid w:val="001F2D5C"/>
    <w:rsid w:val="002127F6"/>
    <w:rsid w:val="002253F7"/>
    <w:rsid w:val="002268C9"/>
    <w:rsid w:val="00293144"/>
    <w:rsid w:val="002A0168"/>
    <w:rsid w:val="002D4B33"/>
    <w:rsid w:val="00316F46"/>
    <w:rsid w:val="0031789F"/>
    <w:rsid w:val="00360C1A"/>
    <w:rsid w:val="003B7170"/>
    <w:rsid w:val="003D72F0"/>
    <w:rsid w:val="003F6280"/>
    <w:rsid w:val="00440833"/>
    <w:rsid w:val="00440D56"/>
    <w:rsid w:val="00445872"/>
    <w:rsid w:val="00474025"/>
    <w:rsid w:val="00474075"/>
    <w:rsid w:val="004A0581"/>
    <w:rsid w:val="004D7338"/>
    <w:rsid w:val="004E612E"/>
    <w:rsid w:val="00500C8F"/>
    <w:rsid w:val="00515C20"/>
    <w:rsid w:val="005500DB"/>
    <w:rsid w:val="00585B1E"/>
    <w:rsid w:val="00664936"/>
    <w:rsid w:val="0068643A"/>
    <w:rsid w:val="0068765A"/>
    <w:rsid w:val="00721175"/>
    <w:rsid w:val="007248ED"/>
    <w:rsid w:val="00750A0E"/>
    <w:rsid w:val="00756BA4"/>
    <w:rsid w:val="00784AB9"/>
    <w:rsid w:val="007924AC"/>
    <w:rsid w:val="00793CB2"/>
    <w:rsid w:val="007D723A"/>
    <w:rsid w:val="0086525E"/>
    <w:rsid w:val="008656BE"/>
    <w:rsid w:val="008B4A30"/>
    <w:rsid w:val="00900AAD"/>
    <w:rsid w:val="00996631"/>
    <w:rsid w:val="009B20D2"/>
    <w:rsid w:val="00A0782F"/>
    <w:rsid w:val="00A12105"/>
    <w:rsid w:val="00A1489C"/>
    <w:rsid w:val="00A962CB"/>
    <w:rsid w:val="00AE6942"/>
    <w:rsid w:val="00AE757C"/>
    <w:rsid w:val="00B133EC"/>
    <w:rsid w:val="00B567D4"/>
    <w:rsid w:val="00B82037"/>
    <w:rsid w:val="00BB4AE3"/>
    <w:rsid w:val="00BF4943"/>
    <w:rsid w:val="00C934D9"/>
    <w:rsid w:val="00CA6DD4"/>
    <w:rsid w:val="00D15C6B"/>
    <w:rsid w:val="00D464FA"/>
    <w:rsid w:val="00E11D4C"/>
    <w:rsid w:val="00E1240D"/>
    <w:rsid w:val="00E45CBC"/>
    <w:rsid w:val="00E94730"/>
    <w:rsid w:val="00E97896"/>
    <w:rsid w:val="00EB198F"/>
    <w:rsid w:val="00EB672E"/>
    <w:rsid w:val="00EE17D5"/>
    <w:rsid w:val="00F10980"/>
    <w:rsid w:val="00F602E5"/>
    <w:rsid w:val="00F901FE"/>
    <w:rsid w:val="00F958E1"/>
    <w:rsid w:val="00F95B01"/>
    <w:rsid w:val="00FD6E06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5AE2B"/>
  <w15:docId w15:val="{C649AA34-8C69-4A4D-B43E-17BE0088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P</cp:lastModifiedBy>
  <cp:revision>3</cp:revision>
  <dcterms:created xsi:type="dcterms:W3CDTF">2025-02-12T18:00:00Z</dcterms:created>
  <dcterms:modified xsi:type="dcterms:W3CDTF">2025-02-12T19:30:00Z</dcterms:modified>
</cp:coreProperties>
</file>